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DFA51" w14:textId="77777777" w:rsidR="00461B9E" w:rsidRPr="00AB03DB" w:rsidRDefault="00461B9E" w:rsidP="00461B9E">
      <w:pPr>
        <w:rPr>
          <w:b/>
          <w:bCs/>
          <w:color w:val="000000" w:themeColor="text1"/>
        </w:rPr>
      </w:pPr>
      <w:r w:rsidRPr="00AB03DB">
        <w:rPr>
          <w:b/>
          <w:bCs/>
          <w:color w:val="000000" w:themeColor="text1"/>
        </w:rPr>
        <w:t xml:space="preserve">Supplement 3. Missingness of Data </w:t>
      </w:r>
    </w:p>
    <w:p w14:paraId="1598C468" w14:textId="77777777" w:rsidR="00461B9E" w:rsidRPr="00AB03DB" w:rsidRDefault="00461B9E" w:rsidP="00461B9E">
      <w:pPr>
        <w:rPr>
          <w:b/>
          <w:bCs/>
          <w:color w:val="000000" w:themeColor="text1"/>
        </w:rPr>
      </w:pPr>
    </w:p>
    <w:p w14:paraId="20B37F22" w14:textId="77777777" w:rsidR="00461B9E" w:rsidRPr="00AB03DB" w:rsidRDefault="00461B9E" w:rsidP="00461B9E">
      <w:pPr>
        <w:spacing w:line="480" w:lineRule="auto"/>
        <w:ind w:firstLine="720"/>
        <w:rPr>
          <w:color w:val="000000" w:themeColor="text1"/>
        </w:rPr>
      </w:pPr>
      <w:r w:rsidRPr="00AB03DB">
        <w:rPr>
          <w:color w:val="000000" w:themeColor="text1"/>
        </w:rPr>
        <w:t xml:space="preserve">Among user-level variables, approximately 58% of users provided data on mindset, emotional distress, desire for discipline, and primary stressor, and 65.2% providing gender information (Table S3). Missingness for these variables ranged from 34.8% to 41.7%. At the session level, satisfaction ratings were available for 58.3% of sessions (34,748 of 59,602), while post-session descriptors were provided for 33.4% of sessions (19,883/59,602). </w:t>
      </w:r>
    </w:p>
    <w:p w14:paraId="2120FB6B" w14:textId="77777777" w:rsidR="00461B9E" w:rsidRPr="00AB03DB" w:rsidRDefault="00461B9E" w:rsidP="00461B9E">
      <w:pPr>
        <w:spacing w:line="480" w:lineRule="auto"/>
        <w:ind w:firstLine="720"/>
        <w:rPr>
          <w:color w:val="000000" w:themeColor="text1"/>
        </w:rPr>
      </w:pPr>
      <w:r w:rsidRPr="00AB03DB">
        <w:rPr>
          <w:color w:val="000000" w:themeColor="text1"/>
        </w:rPr>
        <w:t xml:space="preserve">Sessions with satisfaction ratings were longer on average than those without ratings (mean = 18.0 vs. 12.7 minutes; p &lt; .001), and a small but statistically significant difference was observed in the proportion of after-hours sessions (63.2% vs. 61.2%; p &lt; .001). </w:t>
      </w:r>
    </w:p>
    <w:p w14:paraId="0959F6F7" w14:textId="77777777" w:rsidR="00461B9E" w:rsidRPr="00AB03DB" w:rsidRDefault="00461B9E" w:rsidP="00461B9E">
      <w:pPr>
        <w:spacing w:line="480" w:lineRule="auto"/>
        <w:ind w:firstLine="720"/>
        <w:rPr>
          <w:b/>
          <w:bCs/>
          <w:color w:val="000000" w:themeColor="text1"/>
        </w:rPr>
      </w:pPr>
      <w:r w:rsidRPr="00AB03DB">
        <w:rPr>
          <w:color w:val="000000" w:themeColor="text1"/>
        </w:rPr>
        <w:t>Users with and without onboarding data did not significantly differ in number of sessions completed or proportion of after-hours sessions across mindset, emotional distress, desire for discipline, and primary stressor variables (all p &gt; .05). Specifically, tests comparing users with versus without data showed no significant differences in sessions completed (p = .083–.088) or after-hours use (p = .279–.300). Overall, these findings suggest that missingness was more strongly associated with session-level engagement than with availability of user-level onboarding data.</w:t>
      </w:r>
    </w:p>
    <w:p w14:paraId="5B6412F5" w14:textId="77777777" w:rsidR="00461B9E" w:rsidRPr="00AB03DB" w:rsidRDefault="00461B9E" w:rsidP="00461B9E">
      <w:pPr>
        <w:rPr>
          <w:b/>
          <w:bCs/>
          <w:color w:val="000000" w:themeColor="text1"/>
        </w:rPr>
      </w:pP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665"/>
        <w:gridCol w:w="1110"/>
        <w:gridCol w:w="1350"/>
        <w:gridCol w:w="1230"/>
        <w:gridCol w:w="1230"/>
        <w:gridCol w:w="1230"/>
      </w:tblGrid>
      <w:tr w:rsidR="00461B9E" w:rsidRPr="00AB03DB" w14:paraId="6A5BEBC4" w14:textId="77777777" w:rsidTr="005E316B">
        <w:trPr>
          <w:trHeight w:val="463"/>
        </w:trPr>
        <w:tc>
          <w:tcPr>
            <w:tcW w:w="93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27CF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 xml:space="preserve">Table S3. Missingness of data. </w:t>
            </w:r>
          </w:p>
        </w:tc>
      </w:tr>
      <w:tr w:rsidR="00461B9E" w:rsidRPr="00AB03DB" w14:paraId="3B44DE64" w14:textId="77777777" w:rsidTr="005E316B">
        <w:trPr>
          <w:trHeight w:val="785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0A78D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Variabl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B4E5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Level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0ABE0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Total 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EA5CA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Non-missing 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0210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Missing 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E4D2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% Complete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314B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% Missing</w:t>
            </w:r>
          </w:p>
        </w:tc>
      </w:tr>
      <w:tr w:rsidR="00461B9E" w:rsidRPr="00AB03DB" w14:paraId="0EE56D93" w14:textId="77777777" w:rsidTr="005E316B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7B7E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Gend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7076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User-level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109E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,08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6E9D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3,31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B687B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177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422A7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65.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25721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34.8</w:t>
            </w:r>
          </w:p>
        </w:tc>
      </w:tr>
      <w:tr w:rsidR="00461B9E" w:rsidRPr="00AB03DB" w14:paraId="5770198E" w14:textId="77777777" w:rsidTr="005E316B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590D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Mindse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077E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User-level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E0FFE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,08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44FD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2,96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5CD9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2,11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E0DA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8.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FD3E1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41.7</w:t>
            </w:r>
          </w:p>
        </w:tc>
      </w:tr>
      <w:tr w:rsidR="00461B9E" w:rsidRPr="00AB03DB" w14:paraId="3F75DF8F" w14:textId="77777777" w:rsidTr="005E316B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4CFC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Emotional distres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FE58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User-level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428C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,08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D7C4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2,96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4B0D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2,11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70B2F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8.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05A2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41.7</w:t>
            </w:r>
          </w:p>
        </w:tc>
      </w:tr>
      <w:tr w:rsidR="00461B9E" w:rsidRPr="00AB03DB" w14:paraId="48DCF898" w14:textId="77777777" w:rsidTr="005E316B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4445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lastRenderedPageBreak/>
              <w:t>Desire for disciplin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E44E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User-level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C6AFE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,08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3FE8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2,96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7283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2,11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CD26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8.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288A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41.6</w:t>
            </w:r>
          </w:p>
        </w:tc>
      </w:tr>
      <w:tr w:rsidR="00461B9E" w:rsidRPr="00AB03DB" w14:paraId="49E4E29A" w14:textId="77777777" w:rsidTr="005E316B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BD7A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Primary stresso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DE7E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User-level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5433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,08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0CDB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2,96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0FB8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2,11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B760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8.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593D2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41.7</w:t>
            </w:r>
          </w:p>
        </w:tc>
      </w:tr>
      <w:tr w:rsidR="00461B9E" w:rsidRPr="00AB03DB" w14:paraId="05E30CD2" w14:textId="77777777" w:rsidTr="005E316B">
        <w:trPr>
          <w:trHeight w:val="785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010A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Session satisfaction (rating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C754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Session-level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D488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9,6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3847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34,74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D195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24,85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4082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8.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8CFA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41.7</w:t>
            </w:r>
          </w:p>
        </w:tc>
      </w:tr>
      <w:tr w:rsidR="00461B9E" w:rsidRPr="00AB03DB" w14:paraId="5B1FF2A2" w14:textId="77777777" w:rsidTr="005E316B">
        <w:trPr>
          <w:trHeight w:val="785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7807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Session descriptor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C9709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Session-level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FCBA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59,6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37DA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19,88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563A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39,71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B31B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33.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4E9F3" w14:textId="77777777" w:rsidR="00461B9E" w:rsidRPr="00AB03DB" w:rsidRDefault="00461B9E" w:rsidP="005E316B">
            <w:pPr>
              <w:spacing w:line="240" w:lineRule="auto"/>
              <w:rPr>
                <w:color w:val="000000" w:themeColor="text1"/>
              </w:rPr>
            </w:pPr>
            <w:r w:rsidRPr="00AB03DB">
              <w:rPr>
                <w:color w:val="000000" w:themeColor="text1"/>
              </w:rPr>
              <w:t>66.6</w:t>
            </w:r>
          </w:p>
        </w:tc>
      </w:tr>
    </w:tbl>
    <w:p w14:paraId="73AC0525" w14:textId="77777777" w:rsidR="00461B9E" w:rsidRPr="00AB03DB" w:rsidRDefault="00461B9E" w:rsidP="00461B9E">
      <w:pPr>
        <w:rPr>
          <w:b/>
          <w:bCs/>
          <w:color w:val="000000" w:themeColor="text1"/>
        </w:rPr>
      </w:pPr>
    </w:p>
    <w:p w14:paraId="43EDCFF3" w14:textId="77777777" w:rsidR="001C4F90" w:rsidRDefault="001C4F90"/>
    <w:sectPr w:rsidR="001C4F90" w:rsidSect="00CD2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9E"/>
    <w:rsid w:val="000B6135"/>
    <w:rsid w:val="0010477C"/>
    <w:rsid w:val="00130A5B"/>
    <w:rsid w:val="00160D89"/>
    <w:rsid w:val="001C4F90"/>
    <w:rsid w:val="00254253"/>
    <w:rsid w:val="00461B9E"/>
    <w:rsid w:val="00942142"/>
    <w:rsid w:val="00A65278"/>
    <w:rsid w:val="00AD7E28"/>
    <w:rsid w:val="00B629B7"/>
    <w:rsid w:val="00C551D7"/>
    <w:rsid w:val="00C64C7A"/>
    <w:rsid w:val="00CB4FF8"/>
    <w:rsid w:val="00CD2639"/>
    <w:rsid w:val="00CF58E1"/>
    <w:rsid w:val="00E151C0"/>
    <w:rsid w:val="00E8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149A9"/>
  <w14:defaultImageDpi w14:val="32767"/>
  <w15:chartTrackingRefBased/>
  <w15:docId w15:val="{6583467A-0BB5-BB48-B900-DCDA3E5B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b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1B9E"/>
    <w:pPr>
      <w:spacing w:line="276" w:lineRule="auto"/>
    </w:pPr>
    <w:rPr>
      <w:rFonts w:ascii="Arial" w:eastAsia="Arial" w:hAnsi="Arial" w:cs="Arial"/>
      <w:bCs w:val="0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B9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B9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B9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B9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B9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B9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B9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B9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B9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9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B9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B9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B9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B9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B9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B9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B9E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1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B9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1B9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B9E"/>
    <w:pPr>
      <w:spacing w:before="160" w:after="160" w:line="240" w:lineRule="auto"/>
      <w:jc w:val="center"/>
    </w:pPr>
    <w:rPr>
      <w:rFonts w:ascii="Times New Roman" w:eastAsiaTheme="minorHAnsi" w:hAnsi="Times New Roman" w:cs="Times New Roman (Body CS)"/>
      <w:bCs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1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B9E"/>
    <w:pPr>
      <w:spacing w:line="240" w:lineRule="auto"/>
      <w:ind w:left="720"/>
      <w:contextualSpacing/>
    </w:pPr>
    <w:rPr>
      <w:rFonts w:ascii="Times New Roman" w:eastAsiaTheme="minorHAnsi" w:hAnsi="Times New Roman" w:cs="Times New Roman (Body CS)"/>
      <w:bCs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1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 (Body CS)"/>
      <w:bCs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B9E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l, Courtney</dc:creator>
  <cp:keywords/>
  <dc:description/>
  <cp:lastModifiedBy>Jewell, Courtney</cp:lastModifiedBy>
  <cp:revision>1</cp:revision>
  <dcterms:created xsi:type="dcterms:W3CDTF">2026-06-08T17:43:00Z</dcterms:created>
  <dcterms:modified xsi:type="dcterms:W3CDTF">2026-06-08T17:44:00Z</dcterms:modified>
</cp:coreProperties>
</file>